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FA2" w:rsidRDefault="005554E6">
      <w:r>
        <w:t>File S2</w:t>
      </w:r>
      <w:r w:rsidR="00C55FA2">
        <w:t>.</w:t>
      </w:r>
      <w:r>
        <w:t xml:space="preserve"> S</w:t>
      </w:r>
      <w:r w:rsidRPr="005554E6">
        <w:t>ource code for miss genotype imputation</w:t>
      </w:r>
      <w:r>
        <w:t>. (.zip, 3 KB)</w:t>
      </w:r>
      <w:r w:rsidR="00C55FA2">
        <w:t xml:space="preserve"> </w:t>
      </w:r>
    </w:p>
    <w:p w:rsidR="00C55FA2" w:rsidRDefault="00C55FA2"/>
    <w:p w:rsidR="00C55FA2" w:rsidRDefault="005554E6" w:rsidP="00C55FA2">
      <w:hyperlink r:id="rId4" w:history="1">
        <w:r w:rsidRPr="007B77D1">
          <w:rPr>
            <w:rStyle w:val="Hyperlink"/>
          </w:rPr>
          <w:t>http://www.g3journal.org/lookup/suppl/doi:10.1534/g3.116.036822</w:t>
        </w:r>
        <w:r>
          <w:rPr>
            <w:rStyle w:val="Hyperlink"/>
          </w:rPr>
          <w:t>/-/DC1/FileS2</w:t>
        </w:r>
        <w:bookmarkStart w:id="0" w:name="_GoBack"/>
        <w:bookmarkEnd w:id="0"/>
        <w:r w:rsidRPr="007B77D1">
          <w:rPr>
            <w:rStyle w:val="Hyperlink"/>
          </w:rPr>
          <w:t>.zip</w:t>
        </w:r>
      </w:hyperlink>
      <w:r>
        <w:t xml:space="preserve"> </w:t>
      </w:r>
    </w:p>
    <w:p w:rsidR="00C55FA2" w:rsidRDefault="00C55FA2"/>
    <w:sectPr w:rsidR="00C55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FA2"/>
    <w:rsid w:val="00411680"/>
    <w:rsid w:val="005554E6"/>
    <w:rsid w:val="00C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EA276-7B48-45C2-8377-6579555A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F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22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3:50:00Z</dcterms:created>
  <dcterms:modified xsi:type="dcterms:W3CDTF">2016-12-21T13:50:00Z</dcterms:modified>
</cp:coreProperties>
</file>